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</w:tblGrid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6" w:leader="none"/>
              </w:tabs>
              <w:autoSpaceDE w:val="true"/>
              <w:spacing w:before="120" w:after="120"/>
              <w:ind w:left="0" w:hanging="2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最好是一步一步来</w:t>
            </w:r>
            <w:r>
              <w:rPr>
                <w:rFonts w:ascii="Arial" w:hAnsi="Arial" w:cs="Arial" w:eastAsia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——</w:t>
            </w:r>
            <w:r>
              <w:rPr>
                <w:rFonts w:ascii="Arial" w:hAnsi="Arial" w:cs="Arial" w:eastAsia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先做检测而不是去担心检测之后可能会发生的事。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6" w:leader="none"/>
              </w:tabs>
              <w:ind w:left="-2" w:hanging="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对我来说，重要的是要想清楚，抚养一个有问题的婴儿可能会带来怎样的挑战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6" w:leader="none"/>
              </w:tabs>
              <w:autoSpaceDE w:val="true"/>
              <w:spacing w:before="120" w:after="120"/>
              <w:ind w:left="-2" w:hanging="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我认为，提供这些检测说明，有这些问题的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人跟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正常人比起来，他的社会价值会低一些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4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很担心有问题的孩子会遭到社会的歧视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5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会查看我所信仰的宗教对这些检测的说法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6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关于是否做这些检测，我不会和其他人商量的，因为这应该是我一个人的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7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在没有事先经过我的同意的情况下进行了检测，我会很生气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8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医生应该在是否接受某个检测的问题上向我提供他们的专业建议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9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会把是否接受某个检测的决定留给医生来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10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很多其他人都接受这个检测，那么我也接受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9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11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关于是否做这些检测的决定并不比做其它诸如血压、血糖之类常规孕期检测的决定要难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2.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不需要对这些检测进行考虑，因为它们都是对孕妇提供的良好呵护的一部分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3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当医生向我提供某个检测时，我觉得很难说‘不</w:t>
            </w:r>
            <w:r>
              <w:rPr>
                <w:rFonts w:ascii="Arial" w:hAnsi="Arial" w:cs="Arial" w:eastAsia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’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4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会花很长的时间来决定是否做这些检测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5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太多关于这些检测的信息会增加做决定的难度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6.  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  <w:lang w:eastAsia="zh-CN"/>
              </w:rPr>
              <w:t>我觉得对这些检测作决定很难，因为在怀孕的过程中有太多的决定要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7.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会和我丈夫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爱人商量，但是最终的决定权是我的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8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不会反对我丈夫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爱人的意愿。如果我们意见相左，我会遵循他的意愿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9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和我的丈夫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爱人应该一起做关于检测的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0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不会让我的公婆参与到与这些检测有关的决定当中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1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会征求我的父母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兄弟姐妹对于这些检测的建议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2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父母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兄弟姐妹的看法会影响到我对这些检测的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3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公婆的看法会影响到我对这些检测的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4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认为医生应该只提供相关的信息，而不应该对是否接受检测提出建议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5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相信如果这些检测不重要的话，医生是不会跟我提及的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6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认为接受这些检测是做一个好母亲的一部分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7.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需要参考医生提供的信息来帮我做这个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28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觉得如果有人向我免费提供这些检测是件很幸运的事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 xml:space="preserve">29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我决定终止怀孕，我会担心别人对此的看法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0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不应该要求医生来做对这些检测的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1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很珍惜有这样一个机会来思考，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婴儿有问题，是否要终止怀孕利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2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我不能对这些检测做出决定，那么我就不该被检测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3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只有在慎重考虑过检测会带来的所有可能的后果之后，我们才应该对这些检测作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4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如果我决定不做这些检测，我担心其他人会认为我是不负责任的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5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无论怎样我都不会选择人工流产，所以我认为没有作这些检测的必要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6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无论怎样我都会接受这个上天赐给我的婴儿，所以我认为根本没有作检测的必要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zh-CN"/>
              </w:rPr>
              <w:t xml:space="preserve">37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想了解关于这些检测的信息，</w:t>
            </w:r>
            <w:r>
              <w:rPr>
                <w:rFonts w:ascii="Arial" w:hAnsi="Arial" w:cs="Arial" w:eastAsia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但是，我不想对这些检测作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8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不需要医生提供信息</w:t>
            </w:r>
            <w:r>
              <w:rPr>
                <w:rFonts w:ascii="Arial" w:hAnsi="Arial" w:cs="Arial" w:eastAsia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——</w:t>
            </w:r>
            <w:r>
              <w:rPr>
                <w:rFonts w:ascii="Arial" w:hAnsi="Arial" w:cs="Arial" w:eastAsia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会根据自己的判断作出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39. 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我丈夫</w:t>
            </w:r>
            <w:r>
              <w:rPr>
                <w:rFonts w:cs="Arial" w:ascii="Arial" w:hAnsi="Arial"/>
                <w:color w:val="000000"/>
                <w:sz w:val="22"/>
                <w:szCs w:val="22"/>
                <w:lang w:eastAsia="zh-CN"/>
              </w:rPr>
              <w:t>/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爱人应该对这些检测作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40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医生应该告诉我做什么，而不是让我自己来做这些决定。</w:t>
            </w:r>
          </w:p>
        </w:tc>
      </w:tr>
      <w:tr>
        <w:trPr>
          <w:trHeight w:val="1644" w:hRule="exact"/>
        </w:trPr>
        <w:tc>
          <w:tcPr>
            <w:tcW w:w="2660" w:type="dxa"/>
            <w:tcBorders>
              <w:top w:val="thinThickLargeGap" w:sz="2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41. 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我不愿意对这些检测作决定，因为我怕做出错误的决定。</w:t>
            </w:r>
          </w:p>
        </w:tc>
      </w:tr>
    </w:tbl>
    <w:p>
      <w:pPr>
        <w:sectPr>
          <w:headerReference w:type="default" r:id="rId2"/>
          <w:footerReference w:type="default" r:id="rId3"/>
          <w:type w:val="continuous"/>
          <w:pgSz w:w="11906" w:h="16838"/>
          <w:pgMar w:left="1440" w:right="1440" w:gutter="0" w:header="720" w:top="1440" w:footer="72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Normal"/>
        <w:rPr>
          <w:rFonts w:eastAsia="DengXian;等线"/>
          <w:lang w:val="en-US" w:eastAsia="zh-CN"/>
        </w:rPr>
      </w:pPr>
      <w:r>
        <w:rPr>
          <w:rFonts w:eastAsia="DengXian;等线"/>
          <w:lang w:val="en-US" w:eastAsia="zh-CN"/>
        </w:rPr>
        <w:t>Fig 1: Visual illustrations of the five factors</w:t>
      </w:r>
    </w:p>
    <w:p>
      <w:pPr>
        <w:pStyle w:val="Normal"/>
        <w:autoSpaceDE w:val="true"/>
        <w:spacing w:before="0" w:after="160"/>
        <w:rPr>
          <w:rFonts w:eastAsia="DengXian;等线"/>
          <w:b/>
          <w:b/>
          <w:lang w:val="en-US" w:eastAsia="zh-CN"/>
        </w:rPr>
      </w:pPr>
      <w:r>
        <w:rPr>
          <w:rFonts w:eastAsia="DengXian;等线"/>
          <w:b/>
          <w:lang w:val="en-US" w:eastAsia="zh-CN"/>
        </w:rPr>
      </w:r>
    </w:p>
    <w:p>
      <w:pPr>
        <w:pStyle w:val="Normal"/>
        <w:autoSpaceDE w:val="true"/>
        <w:spacing w:before="0" w:after="160"/>
        <w:rPr/>
      </w:pPr>
      <w:r>
        <w:rPr>
          <w:rFonts w:eastAsia="DengXian;等线"/>
          <w:b/>
          <w:lang w:val="en-US" w:eastAsia="zh-CN"/>
        </w:rPr>
        <w:t xml:space="preserve">Factor 1: </w:t>
      </w:r>
      <w:bookmarkStart w:id="0" w:name="_Hlk44024672"/>
      <w:r>
        <w:rPr>
          <w:rFonts w:eastAsia="DengXian;等线"/>
          <w:b/>
          <w:lang w:val="en-US" w:eastAsia="zh-CN"/>
        </w:rPr>
        <w:t xml:space="preserve">Choice is shared with the partner/husband, but the mother has the right to make the final decision </w:t>
      </w:r>
      <w:bookmarkEnd w:id="0"/>
      <w:r>
        <w:rPr>
          <w:rFonts w:eastAsia="DengXian;等线"/>
          <w:b/>
          <w:lang w:val="en-US" w:eastAsia="zh-CN"/>
        </w:rPr>
        <w:t>(21 exemplars)</w:t>
      </w:r>
    </w:p>
    <w:p>
      <w:pPr>
        <w:pStyle w:val="Normal"/>
        <w:autoSpaceDE w:val="true"/>
        <w:spacing w:lineRule="auto" w:line="25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47995" cy="3236595"/>
                <wp:effectExtent l="0" t="0" r="0" b="0"/>
                <wp:docPr id="1" name="Canvas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7960" cy="3236760"/>
                          <a:chOff x="0" y="0"/>
                          <a:chExt cx="5547960" cy="3236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47960" cy="323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2" descr="&lt;strong&gt;Female&lt;/strong&gt; Portrait Avatar · Free vector graphic on Pixabay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350800" y="973440"/>
                            <a:ext cx="811440" cy="81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3" descr="Free vector graphic: Face, &lt;strong&gt;Guy&lt;/strong&gt;, &lt;strong&gt;Head&lt;/strong&gt;, Male, &lt;strong&gt;Man&lt;/strong&gt;, Profile ...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175400" y="266040"/>
                            <a:ext cx="603720" cy="81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Free photo Couple &lt;strong&gt;People&lt;/strong&gt; &lt;strong&gt;Old&lt;/strong&gt; Couple &lt;strong&gt;Elderly&lt;/strong&gt; Grandparents ...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101240" y="1879560"/>
                            <a:ext cx="974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8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724200" y="215280"/>
                            <a:ext cx="654840" cy="115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9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202200" y="1949400"/>
                            <a:ext cx="11538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7197600">
                            <a:off x="1931760" y="839160"/>
                            <a:ext cx="182160" cy="664200"/>
                          </a:xfrm>
                          <a:prstGeom prst="upDownArrow">
                            <a:avLst>
                              <a:gd name="adj1" fmla="val 50000"/>
                              <a:gd name="adj2" fmla="val 50102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2160" y="1801440"/>
                            <a:ext cx="638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2160" y="946800"/>
                            <a:ext cx="774000" cy="38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Husb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/Partn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6680" y="1275120"/>
                            <a:ext cx="638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GB" w:bidi="ar-SA"/>
                                </w:rPr>
                                <w:t>Docto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5760" y="2838600"/>
                            <a:ext cx="9468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Grandpar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9960" y="2922120"/>
                            <a:ext cx="160452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Friends/Families/Other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1" style="position:absolute;margin-left:0pt;margin-top:-254.9pt;width:436.85pt;height:254.85pt" coordorigin="0,-5098" coordsize="8737,5097">
                <v:rect id="shape_0" stroked="f" o:allowincell="f" style="position:absolute;left:0;top:-5098;width:8736;height:5096;mso-wrap-style:none;v-text-anchor:middle;mso-position-horizontal-relative:page;mso-position-vertical:top;mso-position-vertical-relative:page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3702;top:-3565;width:1277;height:1281;mso-wrap-style:none;v-text-anchor:middle;mso-position-horizontal-relative:page;mso-position-vertical:top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1851;top:-4679;width:950;height:1281;mso-wrap-style:none;v-text-anchor:middle;mso-position-horizontal-relative:page;mso-position-vertical:top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1734;top:-2138;width:1534;height:1679;mso-wrap-style:none;v-text-anchor:middle;mso-position-horizontal-relative:page;mso-position-vertical:top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8" stroked="f" o:allowincell="f" style="position:absolute;left:5865;top:-4759;width:1030;height:1822;mso-wrap-style:none;v-text-anchor:middle;mso-position-horizontal-relative:page;mso-position-vertical:top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5043;top:-2028;width:1816;height:1797;mso-wrap-style:none;v-text-anchor:middle;mso-position-horizontal-relative:page;mso-position-vertical:top;mso-position-vertical-relative:page" type="_x0000_t75">
                  <v:imagedata r:id="rId13" o:detectmouseclick="t"/>
                  <v:stroke color="#3465a4" joinstyle="round" endcap="flat"/>
                  <w10:wrap type="none"/>
                </v:shape>
                <v:shapetype id="_x0000_t70" coordsize="21600,21600" o:spt="70" adj="10800,10800" path="m0@2l10800,l21600@2l@6@2l@6@3l21600@3l10800,21600l0@3l@5@3l@5@2xe">
                  <v:stroke joinstyle="miter"/>
                  <v:formulas>
                    <v:f eqn="val 108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2 0 @7"/>
                    <v:f eqn="sum @3 @7 0"/>
                  </v:formulas>
                  <v:path gradientshapeok="t" o:connecttype="rect" textboxrect="@5,@8,@6,@9"/>
                  <v:handles>
                    <v:h position="@5,@3"/>
                    <v:h position="0,@2"/>
                  </v:handles>
                </v:shapetype>
                <v:shape id="shape_0" ID="Up-Down Arrow 10" fillcolor="#4472c4" stroked="t" o:allowincell="f" style="position:absolute;left:3042;top:-3776;width:286;height:1045;mso-wrap-style:none;v-text-anchor:middle;rotation:120;mso-position-horizontal-relative:page;mso-position-vertical:top;mso-position-vertic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30;top:-2261;width:1004;height:409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Moth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9;top:-3607;width:1218;height:611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Husb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/Partn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2;top:-3090;width:1004;height:409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4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GB" w:bidi="ar-SA"/>
                          </w:rPr>
                          <w:t>Do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0;top:-628;width:1490;height:408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Grandpar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0;top:-496;width:2526;height:408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Friends/Families/Oth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true"/>
        <w:spacing w:lineRule="auto" w:line="256" w:before="0" w:after="160"/>
        <w:rPr>
          <w:rFonts w:eastAsia="DengXian;等线"/>
          <w:sz w:val="20"/>
          <w:szCs w:val="20"/>
          <w:lang w:val="en-US" w:eastAsia="zh-CN"/>
        </w:rPr>
      </w:pPr>
      <w:r>
        <w:rPr>
          <w:rFonts w:eastAsia="DengXian;等线"/>
          <w:sz w:val="20"/>
          <w:szCs w:val="20"/>
          <w:lang w:val="en-US" w:eastAsia="zh-CN"/>
        </w:rPr>
        <w:t>Note: The mother is in black since she is the final decision-maker. All others are in grey because they are not regarded as the decision-makers by the mother.</w:t>
      </w:r>
    </w:p>
    <w:p>
      <w:pPr>
        <w:pStyle w:val="Normal"/>
        <w:autoSpaceDE w:val="true"/>
        <w:spacing w:lineRule="auto" w:line="276" w:before="0" w:after="160"/>
        <w:rPr>
          <w:rFonts w:eastAsia="DengXian;等线"/>
          <w:b/>
          <w:b/>
          <w:lang w:val="en-US" w:eastAsia="zh-CN"/>
        </w:rPr>
      </w:pPr>
      <w:r>
        <w:rPr>
          <w:rFonts w:eastAsia="DengXian;等线"/>
          <w:b/>
          <w:lang w:val="en-US" w:eastAsia="zh-CN"/>
        </w:rPr>
        <w:t>Factor 2: Having antenatal tests is not about choice but about a mother’s responsibility (22 exemplars).</w:t>
      </w:r>
    </w:p>
    <w:p>
      <w:pPr>
        <w:pStyle w:val="Normal"/>
        <w:autoSpaceDE w:val="true"/>
        <w:spacing w:lineRule="auto" w:line="276" w:before="0" w:after="160"/>
        <w:rPr>
          <w:rFonts w:eastAsia="DengXian;等线"/>
          <w:b/>
          <w:b/>
          <w:lang w:val="en-US"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70145" cy="3122295"/>
                <wp:effectExtent l="0" t="0" r="0" b="0"/>
                <wp:docPr id="2" name="Canvas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0160" cy="3122280"/>
                          <a:chOff x="0" y="0"/>
                          <a:chExt cx="4970160" cy="312228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4970160" cy="312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" name="Picture 6" descr="&lt;strong&gt;Female&lt;/strong&gt; Portrait Avatar · Free vector graphic on Pixabay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999080" y="990720"/>
                            <a:ext cx="81144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7" descr="Free vector graphic: Face, &lt;strong&gt;Guy&lt;/strong&gt;, &lt;strong&gt;Head&lt;/strong&gt;, Male, &lt;strong&gt;Man&lt;/strong&gt;, Profile ...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934200" y="266040"/>
                            <a:ext cx="60372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5" descr="Free photo Couple &lt;strong&gt;People&lt;/strong&gt; &lt;strong&gt;Old&lt;/strong&gt; Couple &lt;strong&gt;Elderly&lt;/strong&gt; Grandparents ...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859680" y="1879560"/>
                            <a:ext cx="974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6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3483000" y="215280"/>
                            <a:ext cx="654840" cy="115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7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2961000" y="1949400"/>
                            <a:ext cx="11538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19800000">
                            <a:off x="2803320" y="1196280"/>
                            <a:ext cx="644040" cy="181080"/>
                          </a:xfrm>
                          <a:prstGeom prst="leftArrow">
                            <a:avLst>
                              <a:gd name="adj1" fmla="val 50000"/>
                              <a:gd name="adj2" fmla="val 49941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77200" y="1733040"/>
                            <a:ext cx="638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4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DengXian;等线" w:cs="Calibri"/>
                                  <w:color w:val="auto"/>
                                  <w:lang w:val="en-GB" w:bidi="ar-S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2794680"/>
                            <a:ext cx="9468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Grandpar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3840" y="2863080"/>
                            <a:ext cx="16041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Friends/Families/Other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0640" y="1292400"/>
                            <a:ext cx="6375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Docto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8560" y="1016640"/>
                            <a:ext cx="773280" cy="38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Husb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/Partn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19" style="position:absolute;margin-left:0pt;margin-top:0pt;width:391.35pt;height:245.85pt" coordorigin="0,0" coordsize="7827,4917">
                <v:rect id="shape_0" stroked="f" o:allowincell="f" style="position:absolute;left:0;top:0;width:7826;height:4916;mso-wrap-style:none;v-text-anchor:middle;mso-position-horizontal-relative:page">
                  <v:fill o:detectmouseclick="t" on="false"/>
                  <v:stroke color="#3465a4" joinstyle="round" endcap="flat"/>
                  <w10:wrap type="none"/>
                </v:rect>
                <v:shape id="shape_0" ID="Picture 6" stroked="f" o:allowincell="f" style="position:absolute;left:3148;top:1560;width:1277;height:1280;mso-wrap-style:none;v-text-anchor:middle;mso-position-horizontal-relative:pag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1471;top:419;width:950;height:1280;mso-wrap-style:none;v-text-anchor:middle;mso-position-horizontal-relative:pag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354;top:2960;width:1534;height:1679;mso-wrap-style:none;v-text-anchor:middle;mso-position-horizontal-relative:pag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5485;top:339;width:1030;height:1821;mso-wrap-style:none;v-text-anchor:middle;mso-position-horizontal-relative:pag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4663;top:3070;width:1816;height:1797;mso-wrap-style:none;v-text-anchor:middle;mso-position-horizontal-relative:page" type="_x0000_t75">
                  <v:imagedata r:id="rId23" o:detectmouseclick="t"/>
                  <v:stroke color="#3465a4" joinstyle="round" endcap="flat"/>
                  <w10:wrap type="none"/>
                </v:shape>
                <v:shapetype id="_x0000_t66" coordsize="21600,21600" o:spt="66" adj="10800,10800" path="m,10800l@3,l@3@5l21600@5l21600@6l@3@6l@3,21600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8,@5,21600,@6"/>
                  <v:handles>
                    <v:h position="21600,@5"/>
                    <v:h position="@3,0"/>
                  </v:handles>
                </v:shapetype>
                <v:shape id="shape_0" ID="Freccia a sinistra 6" fillcolor="#4472c4" stroked="t" o:allowincell="f" style="position:absolute;left:4415;top:1884;width:1013;height:284;mso-wrap-style:none;v-text-anchor:middle;rotation:330;mso-position-horizontal-relative:page" type="_x0000_t66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stroked="f" o:allowincell="f" style="position:absolute;left:3271;top:2729;width:1004;height:409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4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DengXian;等线" w:cs="Calibri"/>
                            <w:color w:val="auto"/>
                            <w:lang w:val="en-GB" w:bidi="ar-SA"/>
                          </w:rPr>
                          <w:t>Moth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0;top:4401;width:1490;height:407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Grandpar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5;top:4509;width:2525;height:407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Friends/Families/Oth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3;top:2035;width:1003;height:408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Do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0;top:1601;width:1217;height:611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Husb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/Partn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true"/>
        <w:spacing w:lineRule="auto" w:line="480" w:before="0" w:after="160"/>
        <w:rPr>
          <w:rFonts w:ascii="Calibri" w:hAnsi="Calibri" w:eastAsia="DengXian;等线" w:cs="Calibri"/>
          <w:sz w:val="20"/>
          <w:szCs w:val="20"/>
          <w:lang w:val="en-US" w:eastAsia="zh-CN"/>
        </w:rPr>
      </w:pPr>
      <w:r>
        <w:rPr>
          <w:rFonts w:eastAsia="DengXian;等线"/>
          <w:sz w:val="20"/>
          <w:szCs w:val="20"/>
          <w:lang w:val="en-US" w:eastAsia="zh-CN"/>
        </w:rPr>
        <w:t>Note: The Mother was colored in grey because she does not think she has choices.</w:t>
      </w:r>
    </w:p>
    <w:p>
      <w:pPr>
        <w:pStyle w:val="Normal"/>
        <w:autoSpaceDE w:val="true"/>
        <w:spacing w:lineRule="auto" w:line="276" w:before="0" w:after="160"/>
        <w:rPr>
          <w:rFonts w:eastAsia="DengXian;等线"/>
          <w:b/>
          <w:b/>
          <w:lang w:val="en-US" w:eastAsia="zh-CN"/>
        </w:rPr>
      </w:pPr>
      <w:r>
        <w:rPr>
          <w:rFonts w:eastAsia="DengXian;等线"/>
          <w:b/>
          <w:lang w:val="en-US" w:eastAsia="zh-CN"/>
        </w:rPr>
        <w:t>Factor 3: Choice is a shared decision led primarily by the partner/husband and secondarily by the doctors (6 exemplars)</w:t>
      </w:r>
    </w:p>
    <w:p>
      <w:pPr>
        <w:pStyle w:val="Normal"/>
        <w:autoSpaceDE w:val="true"/>
        <w:spacing w:lineRule="auto" w:line="27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4790" cy="3277870"/>
                <wp:effectExtent l="0" t="0" r="0" b="0"/>
                <wp:docPr id="3" name="Canvas 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4960" cy="3277800"/>
                          <a:chOff x="0" y="0"/>
                          <a:chExt cx="5304960" cy="3277800"/>
                        </a:xfrm>
                      </wpg:grpSpPr>
                      <wps:wsp>
                        <wps:cNvSpPr/>
                        <wps:nvSpPr>
                          <wps:cNvPr id="12" name=""/>
                          <wps:cNvSpPr/>
                        </wps:nvSpPr>
                        <wps:spPr>
                          <a:xfrm>
                            <a:off x="0" y="0"/>
                            <a:ext cx="5304960" cy="327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" name="Picture 25" descr="&lt;strong&gt;Female&lt;/strong&gt; Portrait Avatar · Free vector graphic on Pixabay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2350800" y="973440"/>
                            <a:ext cx="81144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26" descr="Free vector graphic: Face, &lt;strong&gt;Guy&lt;/strong&gt;, &lt;strong&gt;Head&lt;/strong&gt;, Male, &lt;strong&gt;Man&lt;/strong&gt;, Profile ..."/>
                          <pic:cNvPicPr/>
                        </pic:nvPicPr>
                        <pic:blipFill>
                          <a:blip r:embed="rId25">
                            <a:biLevel thresh="50000"/>
                          </a:blip>
                          <a:stretch/>
                        </pic:blipFill>
                        <pic:spPr>
                          <a:xfrm>
                            <a:off x="984960" y="71640"/>
                            <a:ext cx="794520" cy="106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27" descr="Free photo Couple &lt;strong&gt;People&lt;/strong&gt; &lt;strong&gt;Old&lt;/strong&gt; Couple &lt;strong&gt;Elderly&lt;/strong&gt; Grandparents ...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1101240" y="1878840"/>
                            <a:ext cx="974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28" descr=""/>
                          <pic:cNvPicPr/>
                        </pic:nvPicPr>
                        <pic:blipFill>
                          <a:blip r:embed="rId27">
                            <a:biLevel thresh="50000"/>
                          </a:blip>
                          <a:stretch/>
                        </pic:blipFill>
                        <pic:spPr>
                          <a:xfrm>
                            <a:off x="3770640" y="338400"/>
                            <a:ext cx="482040" cy="85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29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3202200" y="1949400"/>
                            <a:ext cx="11538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7197600">
                            <a:off x="1931760" y="839160"/>
                            <a:ext cx="182160" cy="664200"/>
                          </a:xfrm>
                          <a:prstGeom prst="upDownArrow">
                            <a:avLst>
                              <a:gd name="adj1" fmla="val 50000"/>
                              <a:gd name="adj2" fmla="val 50102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800000">
                            <a:off x="3094920" y="1122120"/>
                            <a:ext cx="644040" cy="180360"/>
                          </a:xfrm>
                          <a:prstGeom prst="leftArrow">
                            <a:avLst>
                              <a:gd name="adj1" fmla="val 50000"/>
                              <a:gd name="adj2" fmla="val 50008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2000" y="1062360"/>
                            <a:ext cx="772920" cy="38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Husb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/Partn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0440" y="1706400"/>
                            <a:ext cx="6375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DengXian;等线" w:cs="Calibri"/>
                                  <w:color w:val="auto"/>
                                  <w:lang w:val="en-GB" w:bidi="ar-S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9000" y="1141560"/>
                            <a:ext cx="6368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Docto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0840" y="2862720"/>
                            <a:ext cx="94608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Grandpar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3840" y="2901240"/>
                            <a:ext cx="160344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Friends/Families/Other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32" style="position:absolute;margin-left:0pt;margin-top:0pt;width:417.7pt;height:258.1pt" coordorigin="0,0" coordsize="8354,5162">
                <v:rect id="shape_0" stroked="f" o:allowincell="f" style="position:absolute;left:0;top:0;width:8353;height:516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Picture 25" stroked="f" o:allowincell="f" style="position:absolute;left:3702;top:1533;width:1277;height:1280;mso-wrap-style:none;v-text-anchor:middle;mso-position-horizontal-relative:char" type="_x0000_t75">
                  <v:imagedata r:id="rId29" o:detectmouseclick="t"/>
                  <v:stroke color="#3465a4" joinstyle="round" endcap="flat"/>
                  <w10:wrap type="none"/>
                </v:shape>
                <v:shape id="shape_0" ID="Picture 26" stroked="f" o:allowincell="f" style="position:absolute;left:1551;top:113;width:1250;height:1684;mso-wrap-style:none;v-text-anchor:middle;mso-position-horizontal-relative:char" type="_x0000_t75">
                  <v:imagedata r:id="rId30" o:detectmouseclick="t"/>
                  <v:stroke color="#3465a4" joinstyle="round" endcap="flat"/>
                  <w10:wrap type="none"/>
                </v:shape>
                <v:shape id="shape_0" ID="Picture 27" stroked="f" o:allowincell="f" style="position:absolute;left:1734;top:2959;width:1534;height:1679;mso-wrap-style:none;v-text-anchor:middle;mso-position-horizontal-relative:char" type="_x0000_t75">
                  <v:imagedata r:id="rId31" o:detectmouseclick="t"/>
                  <v:stroke color="#3465a4" joinstyle="round" endcap="flat"/>
                  <w10:wrap type="none"/>
                </v:shape>
                <v:shape id="shape_0" ID="Picture 28" stroked="f" o:allowincell="f" style="position:absolute;left:5938;top:533;width:758;height:1340;mso-wrap-style:none;v-text-anchor:middle;mso-position-horizontal-relative:char" type="_x0000_t75">
                  <v:imagedata r:id="rId32" o:detectmouseclick="t"/>
                  <v:stroke color="#3465a4" joinstyle="round" endcap="flat"/>
                  <w10:wrap type="none"/>
                </v:shape>
                <v:shape id="shape_0" ID="Picture 29" stroked="f" o:allowincell="f" style="position:absolute;left:5043;top:3070;width:1816;height:1797;mso-wrap-style:none;v-text-anchor:middle;mso-position-horizontal-relative:char" type="_x0000_t75">
                  <v:imagedata r:id="rId33" o:detectmouseclick="t"/>
                  <v:stroke color="#3465a4" joinstyle="round" endcap="flat"/>
                  <w10:wrap type="none"/>
                </v:shape>
                <v:shape id="shape_0" ID="Up-Down Arrow 30" fillcolor="#4472c4" stroked="t" o:allowincell="f" style="position:absolute;left:3042;top:1322;width:286;height:1045;mso-wrap-style:none;v-text-anchor:middle;rotation:120;mso-position-horizontal-relative:char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ID="Freccia a sinistra 12" fillcolor="#4472c4" stroked="t" o:allowincell="f" style="position:absolute;left:4874;top:1767;width:1013;height:283;mso-wrap-style:none;v-text-anchor:middle;rotation:330;mso-position-horizontal-relative:char" type="_x0000_t66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stroked="f" o:allowincell="f" style="position:absolute;left:1247;top:1673;width:1216;height:61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Husb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/Partn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3;top:2687;width:1003;height:4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DengXian;等线" w:cs="Calibri"/>
                            <w:color w:val="auto"/>
                            <w:lang w:val="en-GB" w:bidi="ar-SA"/>
                          </w:rPr>
                          <w:t>Moth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5;top:1798;width:1002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Do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5;top:4508;width:1489;height:4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Grandpar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9;top:4569;width:2524;height:4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Friends/Families/Oth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true"/>
        <w:spacing w:lineRule="auto" w:line="276" w:before="0" w:after="160"/>
        <w:rPr>
          <w:rFonts w:eastAsia="PMingLiU;Microsoft JhengHei"/>
          <w:b/>
          <w:b/>
          <w:lang w:val="en-US" w:eastAsia="zh-CN"/>
        </w:rPr>
      </w:pPr>
      <w:r>
        <w:rPr>
          <w:rFonts w:eastAsia="PMingLiU;Microsoft JhengHei"/>
          <w:b/>
          <w:lang w:val="en-US" w:eastAsia="zh-CN"/>
        </w:rPr>
        <w:t xml:space="preserve">Factor 4: </w:t>
      </w:r>
      <w:bookmarkStart w:id="1" w:name="_Hlk44024776"/>
      <w:r>
        <w:rPr>
          <w:rFonts w:eastAsia="PMingLiU;Microsoft JhengHei"/>
          <w:b/>
          <w:lang w:val="en-US" w:eastAsia="zh-CN"/>
        </w:rPr>
        <w:t xml:space="preserve">Choice should be made using the advice of doctors, but the decision should be made together with the partner/husband </w:t>
      </w:r>
      <w:bookmarkEnd w:id="1"/>
      <w:r>
        <w:rPr>
          <w:rFonts w:eastAsia="PMingLiU;Microsoft JhengHei"/>
          <w:b/>
          <w:lang w:val="en-US" w:eastAsia="zh-CN"/>
        </w:rPr>
        <w:t>(11 exemplars)</w:t>
      </w:r>
    </w:p>
    <w:p>
      <w:pPr>
        <w:pStyle w:val="Normal"/>
        <w:autoSpaceDE w:val="true"/>
        <w:spacing w:lineRule="auto" w:line="25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47995" cy="3236595"/>
                <wp:effectExtent l="0" t="0" r="0" b="0"/>
                <wp:docPr id="4" name="Canvas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7960" cy="3236760"/>
                          <a:chOff x="0" y="0"/>
                          <a:chExt cx="5547960" cy="3236760"/>
                        </a:xfrm>
                      </wpg:grpSpPr>
                      <wps:wsp>
                        <wps:cNvSpPr/>
                        <wps:nvSpPr>
                          <wps:cNvPr id="18" name=""/>
                          <wps:cNvSpPr/>
                        </wps:nvSpPr>
                        <wps:spPr>
                          <a:xfrm>
                            <a:off x="0" y="0"/>
                            <a:ext cx="5547960" cy="323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9" name="Picture 38" descr="&lt;strong&gt;Female&lt;/strong&gt; Portrait Avatar · Free vector graphic on Pixabay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2350800" y="973440"/>
                            <a:ext cx="811440" cy="81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39" descr="Free vector graphic: Face, &lt;strong&gt;Guy&lt;/strong&gt;, &lt;strong&gt;Head&lt;/strong&gt;, Male, &lt;strong&gt;Man&lt;/strong&gt;, Profile ...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1175400" y="266040"/>
                            <a:ext cx="603720" cy="81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40" descr="Free photo Couple &lt;strong&gt;People&lt;/strong&gt; &lt;strong&gt;Old&lt;/strong&gt; Couple &lt;strong&gt;Elderly&lt;/strong&gt; Grandparents ...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1101240" y="1879560"/>
                            <a:ext cx="974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41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3724200" y="215280"/>
                            <a:ext cx="654840" cy="115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42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3202200" y="1949400"/>
                            <a:ext cx="11538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7197600">
                            <a:off x="1931760" y="839160"/>
                            <a:ext cx="182160" cy="664200"/>
                          </a:xfrm>
                          <a:prstGeom prst="upDownArrow">
                            <a:avLst>
                              <a:gd name="adj1" fmla="val 50000"/>
                              <a:gd name="adj2" fmla="val 50102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 rot="14402400">
                            <a:off x="3301560" y="851760"/>
                            <a:ext cx="181440" cy="663120"/>
                          </a:xfrm>
                          <a:prstGeom prst="upDownArrow">
                            <a:avLst>
                              <a:gd name="adj1" fmla="val 50000"/>
                              <a:gd name="adj2" fmla="val 50067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03600" y="1008360"/>
                            <a:ext cx="772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Husb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/Partn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0440" y="1758960"/>
                            <a:ext cx="637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DengXian;等线" w:cs="Calibri"/>
                                  <w:color w:val="auto"/>
                                  <w:lang w:val="en-GB" w:bidi="ar-S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2200" y="1327320"/>
                            <a:ext cx="63684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Docto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2907000"/>
                            <a:ext cx="160344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Friends/Families/Other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1240" y="2833920"/>
                            <a:ext cx="94608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Grandpar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45" style="position:absolute;margin-left:0pt;margin-top:-254.9pt;width:436.85pt;height:254.85pt" coordorigin="0,-5098" coordsize="8737,5097">
                <v:rect id="shape_0" stroked="f" o:allowincell="f" style="position:absolute;left:0;top:-5098;width:8736;height:5096;mso-wrap-style:none;v-text-anchor:middle;mso-position-horizontal-relative:page;mso-position-vertical:top;mso-position-vertical-relative:page">
                  <v:fill o:detectmouseclick="t" on="false"/>
                  <v:stroke color="#3465a4" joinstyle="round" endcap="flat"/>
                  <w10:wrap type="none"/>
                </v:rect>
                <v:shape id="shape_0" ID="Picture 38" stroked="f" o:allowincell="f" style="position:absolute;left:3702;top:-3565;width:1277;height:1281;mso-wrap-style:none;v-text-anchor:middle;mso-position-horizontal-relative:page;mso-position-vertical:top;mso-position-vertical-relative:page" type="_x0000_t75">
                  <v:imagedata r:id="rId39" o:detectmouseclick="t"/>
                  <v:stroke color="#3465a4" joinstyle="round" endcap="flat"/>
                  <w10:wrap type="none"/>
                </v:shape>
                <v:shape id="shape_0" ID="Picture 39" stroked="f" o:allowincell="f" style="position:absolute;left:1851;top:-4679;width:950;height:1281;mso-wrap-style:none;v-text-anchor:middle;mso-position-horizontal-relative:page;mso-position-vertical:top;mso-position-vertical-relative:page" type="_x0000_t75">
                  <v:imagedata r:id="rId40" o:detectmouseclick="t"/>
                  <v:stroke color="#3465a4" joinstyle="round" endcap="flat"/>
                  <w10:wrap type="none"/>
                </v:shape>
                <v:shape id="shape_0" ID="Picture 40" stroked="f" o:allowincell="f" style="position:absolute;left:1734;top:-2138;width:1534;height:1679;mso-wrap-style:none;v-text-anchor:middle;mso-position-horizontal-relative:page;mso-position-vertical:top;mso-position-vertical-relative:page" type="_x0000_t75">
                  <v:imagedata r:id="rId41" o:detectmouseclick="t"/>
                  <v:stroke color="#3465a4" joinstyle="round" endcap="flat"/>
                  <w10:wrap type="none"/>
                </v:shape>
                <v:shape id="shape_0" ID="Picture 41" stroked="f" o:allowincell="f" style="position:absolute;left:5865;top:-4759;width:1030;height:1822;mso-wrap-style:none;v-text-anchor:middle;mso-position-horizontal-relative:page;mso-position-vertical:top;mso-position-vertical-relative:page" type="_x0000_t75">
                  <v:imagedata r:id="rId42" o:detectmouseclick="t"/>
                  <v:stroke color="#3465a4" joinstyle="round" endcap="flat"/>
                  <w10:wrap type="none"/>
                </v:shape>
                <v:shape id="shape_0" ID="Picture 42" stroked="f" o:allowincell="f" style="position:absolute;left:5043;top:-2028;width:1816;height:1797;mso-wrap-style:none;v-text-anchor:middle;mso-position-horizontal-relative:page;mso-position-vertical:top;mso-position-vertical-relative:page" type="_x0000_t75">
                  <v:imagedata r:id="rId43" o:detectmouseclick="t"/>
                  <v:stroke color="#3465a4" joinstyle="round" endcap="flat"/>
                  <w10:wrap type="none"/>
                </v:shape>
                <v:shape id="shape_0" ID="Up-Down Arrow 43" fillcolor="#4472c4" stroked="t" o:allowincell="f" style="position:absolute;left:3042;top:-3776;width:286;height:1045;mso-wrap-style:none;v-text-anchor:middle;rotation:120;mso-position-horizontal-relative:page;mso-position-vertical:top;mso-position-vertic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ID="Up-Down Arrow 10" fillcolor="#4472c4" stroked="t" o:allowincell="f" style="position:absolute;left:5199;top:-3756;width:285;height:1043;flip:y;mso-wrap-style:none;v-text-anchor:middle;rotation:120;mso-position-horizontal-relative:page;mso-position-vertical:top;mso-position-vertic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stroked="f" o:allowincell="f" style="position:absolute;left:1423;top:-3510;width:1216;height:609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Husb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/Partn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3;top:-2328;width:1003;height:407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DengXian;等线" w:cs="Calibri"/>
                            <w:color w:val="auto"/>
                            <w:lang w:val="en-GB" w:bidi="ar-SA"/>
                          </w:rPr>
                          <w:t>Moth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3;top:-3008;width:1002;height:406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Do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98;top:-520;width:2524;height:405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Friends/Families/Oth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4;top:-635;width:1489;height:405;mso-wrap-style:square;v-text-anchor:middle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Grandpar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true"/>
        <w:spacing w:lineRule="auto" w:line="480" w:before="0" w:after="160"/>
        <w:rPr>
          <w:rFonts w:ascii="Calibri" w:hAnsi="Calibri" w:eastAsia="PMingLiU;Microsoft JhengHei" w:cs="Calibri"/>
          <w:b/>
          <w:b/>
          <w:bCs/>
          <w:sz w:val="22"/>
          <w:szCs w:val="22"/>
          <w:lang w:val="en-US" w:eastAsia="zh-CN"/>
        </w:rPr>
      </w:pPr>
      <w:r>
        <w:rPr>
          <w:rFonts w:eastAsia="PMingLiU;Microsoft JhengHei" w:cs="Calibri" w:ascii="Calibri" w:hAnsi="Calibri"/>
          <w:b/>
          <w:bCs/>
          <w:sz w:val="22"/>
          <w:szCs w:val="22"/>
          <w:lang w:val="en-US" w:eastAsia="zh-CN"/>
        </w:rPr>
      </w:r>
    </w:p>
    <w:p>
      <w:pPr>
        <w:pStyle w:val="Normal"/>
        <w:autoSpaceDE w:val="true"/>
        <w:spacing w:lineRule="auto" w:line="276" w:before="0" w:after="160"/>
        <w:rPr>
          <w:rFonts w:eastAsia="PMingLiU;Microsoft JhengHei"/>
          <w:b/>
          <w:b/>
          <w:bCs/>
          <w:lang w:val="en-US" w:eastAsia="zh-CN"/>
        </w:rPr>
      </w:pPr>
      <w:r>
        <w:rPr>
          <w:rFonts w:eastAsia="PMingLiU;Microsoft JhengHei"/>
          <w:b/>
          <w:bCs/>
          <w:lang w:val="en-US" w:eastAsia="zh-CN"/>
        </w:rPr>
      </w:r>
    </w:p>
    <w:p>
      <w:pPr>
        <w:pStyle w:val="Normal"/>
        <w:autoSpaceDE w:val="true"/>
        <w:spacing w:lineRule="auto" w:line="276" w:before="0" w:after="160"/>
        <w:rPr>
          <w:rFonts w:eastAsia="PMingLiU;Microsoft JhengHei"/>
          <w:b/>
          <w:b/>
          <w:bCs/>
          <w:lang w:val="en-US" w:eastAsia="zh-CN"/>
        </w:rPr>
      </w:pPr>
      <w:r>
        <w:rPr>
          <w:rFonts w:eastAsia="PMingLiU;Microsoft JhengHei"/>
          <w:b/>
          <w:bCs/>
          <w:lang w:val="en-US" w:eastAsia="zh-CN"/>
        </w:rPr>
      </w:r>
    </w:p>
    <w:p>
      <w:pPr>
        <w:pStyle w:val="Normal"/>
        <w:autoSpaceDE w:val="true"/>
        <w:spacing w:lineRule="auto" w:line="276" w:before="0" w:after="160"/>
        <w:rPr>
          <w:rFonts w:eastAsia="PMingLiU;Microsoft JhengHei"/>
          <w:lang w:val="en-US" w:eastAsia="zh-CN"/>
        </w:rPr>
      </w:pPr>
      <w:r>
        <w:rPr>
          <w:rFonts w:eastAsia="PMingLiU;Microsoft JhengHei"/>
          <w:b/>
          <w:bCs/>
          <w:lang w:val="en-US" w:eastAsia="zh-CN"/>
        </w:rPr>
        <w:t xml:space="preserve">Factor 5: </w:t>
      </w:r>
      <w:bookmarkStart w:id="2" w:name="_Hlk44024797"/>
      <w:r>
        <w:rPr>
          <w:rFonts w:eastAsia="PMingLiU;Microsoft JhengHei"/>
          <w:b/>
          <w:bCs/>
          <w:lang w:val="en-US" w:eastAsia="zh-CN"/>
        </w:rPr>
        <w:t xml:space="preserve">Choice is a responsibility shared with the partner, family and doctors </w:t>
      </w:r>
      <w:bookmarkEnd w:id="2"/>
      <w:r>
        <w:rPr>
          <w:rFonts w:eastAsia="PMingLiU;Microsoft JhengHei"/>
          <w:b/>
          <w:bCs/>
          <w:lang w:val="en-US" w:eastAsia="zh-CN"/>
        </w:rPr>
        <w:t>(9 exemplars).</w:t>
      </w:r>
    </w:p>
    <w:p>
      <w:pPr>
        <w:pStyle w:val="Normal"/>
        <w:autoSpaceDE w:val="true"/>
        <w:spacing w:lineRule="auto" w:line="25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4625" cy="3065145"/>
                <wp:effectExtent l="0" t="0" r="0" b="0"/>
                <wp:docPr id="5" name="Canvas 7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4560" cy="3065040"/>
                          <a:chOff x="0" y="0"/>
                          <a:chExt cx="5254560" cy="3065040"/>
                        </a:xfrm>
                      </wpg:grpSpPr>
                      <wps:wsp>
                        <wps:cNvSpPr/>
                        <wps:nvSpPr>
                          <wps:cNvPr id="24" name=""/>
                          <wps:cNvSpPr/>
                        </wps:nvSpPr>
                        <wps:spPr>
                          <a:xfrm>
                            <a:off x="0" y="0"/>
                            <a:ext cx="5254560" cy="306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5" name="Picture 61" descr="&lt;strong&gt;Female&lt;/strong&gt; Portrait Avatar · Free vector graphic on Pixabay"/>
                          <pic:cNvPicPr/>
                        </pic:nvPicPr>
                        <pic:blipFill>
                          <a:blip r:embed="rId44"/>
                          <a:stretch/>
                        </pic:blipFill>
                        <pic:spPr>
                          <a:xfrm>
                            <a:off x="2057400" y="875160"/>
                            <a:ext cx="81144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Picture 62" descr="Free vector graphic: Face, &lt;strong&gt;Guy&lt;/strong&gt;, &lt;strong&gt;Head&lt;/strong&gt;, Male, &lt;strong&gt;Man&lt;/strong&gt;, Profile ...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882000" y="167040"/>
                            <a:ext cx="60372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7" name="Picture 63" descr="Free photo Couple &lt;strong&gt;People&lt;/strong&gt; &lt;strong&gt;Old&lt;/strong&gt; Couple &lt;strong&gt;Elderly&lt;/strong&gt; Grandparents ...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807840" y="1780560"/>
                            <a:ext cx="974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Picture 64" descr=""/>
                          <pic:cNvPicPr/>
                        </pic:nvPicPr>
                        <pic:blipFill>
                          <a:blip r:embed="rId47"/>
                          <a:stretch/>
                        </pic:blipFill>
                        <pic:spPr>
                          <a:xfrm>
                            <a:off x="3431520" y="117000"/>
                            <a:ext cx="654840" cy="115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Picture 65" descr=""/>
                          <pic:cNvPicPr/>
                        </pic:nvPicPr>
                        <pic:blipFill>
                          <a:blip r:embed="rId48"/>
                          <a:stretch/>
                        </pic:blipFill>
                        <pic:spPr>
                          <a:xfrm>
                            <a:off x="2908800" y="1851120"/>
                            <a:ext cx="11538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7197600">
                            <a:off x="1638360" y="740520"/>
                            <a:ext cx="182160" cy="664200"/>
                          </a:xfrm>
                          <a:prstGeom prst="upDownArrow">
                            <a:avLst>
                              <a:gd name="adj1" fmla="val 50000"/>
                              <a:gd name="adj2" fmla="val 50102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 rot="14402400">
                            <a:off x="3008160" y="753120"/>
                            <a:ext cx="181440" cy="663120"/>
                          </a:xfrm>
                          <a:prstGeom prst="upDownArrow">
                            <a:avLst>
                              <a:gd name="adj1" fmla="val 50000"/>
                              <a:gd name="adj2" fmla="val 50067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0200" y="909360"/>
                            <a:ext cx="772920" cy="38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Husb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/Partn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7040" y="1659960"/>
                            <a:ext cx="637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DengXian;等线" w:cs="Calibri"/>
                                  <w:color w:val="auto"/>
                                  <w:lang w:val="en-GB" w:bidi="ar-S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8800" y="1227960"/>
                            <a:ext cx="63684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Docto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9920" y="2807280"/>
                            <a:ext cx="160344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Friends/Families/Other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7840" y="2734920"/>
                            <a:ext cx="94608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60" w:lineRule="auto" w:line="25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DengXian;等线" w:cs="Arial"/>
                                  <w:color w:val="auto"/>
                                  <w:lang w:val="en-GB" w:bidi="ar-SA"/>
                                </w:rPr>
                                <w:t>Grandpar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 flipV="1" rot="14402400">
                            <a:off x="1641240" y="1344960"/>
                            <a:ext cx="180360" cy="661680"/>
                          </a:xfrm>
                          <a:prstGeom prst="upDownArrow">
                            <a:avLst>
                              <a:gd name="adj1" fmla="val 50000"/>
                              <a:gd name="adj2" fmla="val 50002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7197600">
                            <a:off x="3082680" y="1384920"/>
                            <a:ext cx="181440" cy="663120"/>
                          </a:xfrm>
                          <a:prstGeom prst="upDownArrow">
                            <a:avLst>
                              <a:gd name="adj1" fmla="val 50000"/>
                              <a:gd name="adj2" fmla="val 50067"/>
                            </a:avLst>
                          </a:prstGeom>
                          <a:solidFill>
                            <a:srgbClr val="4472c4"/>
                          </a:solidFill>
                          <a:ln w="12600">
                            <a:solidFill>
                              <a:srgbClr val="2f528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73" style="position:absolute;margin-left:0pt;margin-top:0pt;width:413.75pt;height:241.35pt" coordorigin="0,0" coordsize="8275,4827">
                <v:rect id="shape_0" stroked="f" o:allowincell="f" style="position:absolute;left:0;top:0;width:8274;height:4825;mso-wrap-style:none;v-text-anchor:middle;mso-position-horizontal-relative:page">
                  <v:fill o:detectmouseclick="t" on="false"/>
                  <v:stroke color="#3465a4" joinstyle="round" endcap="flat"/>
                  <w10:wrap type="none"/>
                </v:rect>
                <v:shape id="shape_0" ID="Picture 61" stroked="f" o:allowincell="f" style="position:absolute;left:3240;top:1378;width:1277;height:1280;mso-wrap-style:none;v-text-anchor:middle;mso-position-horizontal-relative:pag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62" stroked="f" o:allowincell="f" style="position:absolute;left:1389;top:263;width:950;height:1280;mso-wrap-style:none;v-text-anchor:middle;mso-position-horizontal-relative:page" type="_x0000_t75">
                  <v:imagedata r:id="rId50" o:detectmouseclick="t"/>
                  <v:stroke color="#3465a4" joinstyle="round" endcap="flat"/>
                  <w10:wrap type="none"/>
                </v:shape>
                <v:shape id="shape_0" ID="Picture 63" stroked="f" o:allowincell="f" style="position:absolute;left:1272;top:2804;width:1534;height:1679;mso-wrap-style:none;v-text-anchor:middle;mso-position-horizontal-relative:page" type="_x0000_t75">
                  <v:imagedata r:id="rId51" o:detectmouseclick="t"/>
                  <v:stroke color="#3465a4" joinstyle="round" endcap="flat"/>
                  <w10:wrap type="none"/>
                </v:shape>
                <v:shape id="shape_0" ID="Picture 64" stroked="f" o:allowincell="f" style="position:absolute;left:5404;top:184;width:1030;height:1821;mso-wrap-style:none;v-text-anchor:middle;mso-position-horizontal-relative:page" type="_x0000_t75">
                  <v:imagedata r:id="rId52" o:detectmouseclick="t"/>
                  <v:stroke color="#3465a4" joinstyle="round" endcap="flat"/>
                  <w10:wrap type="none"/>
                </v:shape>
                <v:shape id="shape_0" ID="Picture 65" stroked="f" o:allowincell="f" style="position:absolute;left:4581;top:2915;width:1816;height:1797;mso-wrap-style:none;v-text-anchor:middle;mso-position-horizontal-relative:page" type="_x0000_t75">
                  <v:imagedata r:id="rId53" o:detectmouseclick="t"/>
                  <v:stroke color="#3465a4" joinstyle="round" endcap="flat"/>
                  <w10:wrap type="none"/>
                </v:shape>
                <v:shape id="shape_0" ID="Up-Down Arrow 66" fillcolor="#4472c4" stroked="t" o:allowincell="f" style="position:absolute;left:2580;top:1167;width:286;height:1045;mso-wrap-style:none;v-text-anchor:middle;rotation:120;mso-position-horizont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ID="Up-Down Arrow 10" fillcolor="#4472c4" stroked="t" o:allowincell="f" style="position:absolute;left:4737;top:1187;width:285;height:1043;flip:y;mso-wrap-style:none;v-text-anchor:middle;rotation:120;mso-position-horizont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stroked="f" o:allowincell="f" style="position:absolute;left:961;top:1432;width:1216;height:609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Husb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/Partn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1;top:2614;width:1003;height:407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DengXian;等线" w:cs="Calibri"/>
                            <w:color w:val="auto"/>
                            <w:lang w:val="en-GB" w:bidi="ar-SA"/>
                          </w:rPr>
                          <w:t>Moth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31;top:1934;width:1002;height:406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Do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6;top:4421;width:2524;height:405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Friends/Families/Oth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2;top:4307;width:1489;height:405;mso-wrap-style:squar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60" w:lineRule="auto" w:line="252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DengXian;等线" w:cs="Arial"/>
                            <w:color w:val="auto"/>
                            <w:lang w:val="en-GB" w:bidi="ar-SA"/>
                          </w:rPr>
                          <w:t>Grandpar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Up-Down Arrow 74" fillcolor="#4472c4" stroked="t" o:allowincell="f" style="position:absolute;left:2585;top:2119;width:283;height:1041;flip:y;mso-wrap-style:none;v-text-anchor:middle;rotation:120;mso-position-horizont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  <v:shape id="shape_0" ID="Up-Down Arrow 75" fillcolor="#4472c4" stroked="t" o:allowincell="f" style="position:absolute;left:4854;top:2182;width:285;height:1043;mso-wrap-style:none;v-text-anchor:middle;rotation:120;mso-position-horizontal-relative:page" type="_x0000_t70">
                  <v:fill o:detectmouseclick="t" type="solid" color2="#bb8d3b"/>
                  <v:stroke color="#2f528f" weight="1260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true"/>
        <w:spacing w:lineRule="auto" w:line="25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rFonts w:eastAsia="DengXian;等线" w:cs="Calibri" w:ascii="Calibri" w:hAnsi="Calibri"/>
          <w:sz w:val="22"/>
          <w:szCs w:val="22"/>
          <w:lang w:val="en-US" w:eastAsia="zh-CN"/>
        </w:rPr>
      </w:r>
    </w:p>
    <w:p>
      <w:pPr>
        <w:pStyle w:val="Normal"/>
        <w:autoSpaceDE w:val="true"/>
        <w:spacing w:lineRule="auto" w:line="256" w:before="0" w:after="160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rFonts w:eastAsia="DengXian;等线" w:cs="Calibri" w:ascii="Calibri" w:hAnsi="Calibri"/>
          <w:sz w:val="22"/>
          <w:szCs w:val="22"/>
          <w:lang w:val="en-US" w:eastAsia="zh-CN"/>
        </w:rPr>
      </w:r>
    </w:p>
    <w:p>
      <w:pPr>
        <w:pStyle w:val="Normal"/>
        <w:rPr>
          <w:rFonts w:ascii="Calibri" w:hAnsi="Calibri" w:eastAsia="DengXian;等线" w:cs="Calibri"/>
          <w:sz w:val="22"/>
          <w:szCs w:val="22"/>
          <w:lang w:val="en-US" w:eastAsia="zh-CN"/>
        </w:rPr>
      </w:pPr>
      <w:r>
        <w:rPr>
          <w:rFonts w:eastAsia="DengXian;等线" w:cs="Calibri" w:ascii="Calibri" w:hAnsi="Calibri"/>
          <w:sz w:val="22"/>
          <w:szCs w:val="22"/>
          <w:lang w:val="en-US" w:eastAsia="zh-CN"/>
        </w:rPr>
      </w:r>
    </w:p>
    <w:sectPr>
      <w:type w:val="continuous"/>
      <w:pgSz w:w="11906" w:h="16838"/>
      <w:pgMar w:left="1440" w:right="1440" w:gutter="0" w:header="72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3.png"/><Relationship Id="rId22" Type="http://schemas.openxmlformats.org/officeDocument/2006/relationships/image" Target="media/image4.png"/><Relationship Id="rId23" Type="http://schemas.openxmlformats.org/officeDocument/2006/relationships/image" Target="media/image5.png"/><Relationship Id="rId24" Type="http://schemas.openxmlformats.org/officeDocument/2006/relationships/image" Target="media/image1.png"/><Relationship Id="rId25" Type="http://schemas.openxmlformats.org/officeDocument/2006/relationships/image" Target="media/image2.png"/><Relationship Id="rId26" Type="http://schemas.openxmlformats.org/officeDocument/2006/relationships/image" Target="media/image3.png"/><Relationship Id="rId27" Type="http://schemas.openxmlformats.org/officeDocument/2006/relationships/image" Target="media/image4.png"/><Relationship Id="rId28" Type="http://schemas.openxmlformats.org/officeDocument/2006/relationships/image" Target="media/image5.png"/><Relationship Id="rId29" Type="http://schemas.openxmlformats.org/officeDocument/2006/relationships/image" Target="media/image1.png"/><Relationship Id="rId30" Type="http://schemas.openxmlformats.org/officeDocument/2006/relationships/image" Target="media/image2.png"/><Relationship Id="rId31" Type="http://schemas.openxmlformats.org/officeDocument/2006/relationships/image" Target="media/image3.png"/><Relationship Id="rId32" Type="http://schemas.openxmlformats.org/officeDocument/2006/relationships/image" Target="media/image4.png"/><Relationship Id="rId33" Type="http://schemas.openxmlformats.org/officeDocument/2006/relationships/image" Target="media/image5.png"/><Relationship Id="rId34" Type="http://schemas.openxmlformats.org/officeDocument/2006/relationships/image" Target="media/image1.png"/><Relationship Id="rId35" Type="http://schemas.openxmlformats.org/officeDocument/2006/relationships/image" Target="media/image2.png"/><Relationship Id="rId36" Type="http://schemas.openxmlformats.org/officeDocument/2006/relationships/image" Target="media/image3.png"/><Relationship Id="rId37" Type="http://schemas.openxmlformats.org/officeDocument/2006/relationships/image" Target="media/image4.png"/><Relationship Id="rId38" Type="http://schemas.openxmlformats.org/officeDocument/2006/relationships/image" Target="media/image5.png"/><Relationship Id="rId39" Type="http://schemas.openxmlformats.org/officeDocument/2006/relationships/image" Target="media/image1.png"/><Relationship Id="rId40" Type="http://schemas.openxmlformats.org/officeDocument/2006/relationships/image" Target="media/image2.png"/><Relationship Id="rId41" Type="http://schemas.openxmlformats.org/officeDocument/2006/relationships/image" Target="media/image3.png"/><Relationship Id="rId42" Type="http://schemas.openxmlformats.org/officeDocument/2006/relationships/image" Target="media/image4.png"/><Relationship Id="rId43" Type="http://schemas.openxmlformats.org/officeDocument/2006/relationships/image" Target="media/image5.png"/><Relationship Id="rId44" Type="http://schemas.openxmlformats.org/officeDocument/2006/relationships/image" Target="media/image1.png"/><Relationship Id="rId45" Type="http://schemas.openxmlformats.org/officeDocument/2006/relationships/image" Target="media/image2.png"/><Relationship Id="rId46" Type="http://schemas.openxmlformats.org/officeDocument/2006/relationships/image" Target="media/image3.png"/><Relationship Id="rId47" Type="http://schemas.openxmlformats.org/officeDocument/2006/relationships/image" Target="media/image4.png"/><Relationship Id="rId48" Type="http://schemas.openxmlformats.org/officeDocument/2006/relationships/image" Target="media/image5.png"/><Relationship Id="rId49" Type="http://schemas.openxmlformats.org/officeDocument/2006/relationships/image" Target="media/image1.png"/><Relationship Id="rId50" Type="http://schemas.openxmlformats.org/officeDocument/2006/relationships/image" Target="media/image2.png"/><Relationship Id="rId51" Type="http://schemas.openxmlformats.org/officeDocument/2006/relationships/image" Target="media/image3.png"/><Relationship Id="rId52" Type="http://schemas.openxmlformats.org/officeDocument/2006/relationships/image" Target="media/image4.png"/><Relationship Id="rId53" Type="http://schemas.openxmlformats.org/officeDocument/2006/relationships/image" Target="media/image5.png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19:11:00Z</dcterms:created>
  <dc:creator>Tony Booth</dc:creator>
  <dc:description/>
  <cp:keywords/>
  <dc:language>en-US</dc:language>
  <cp:lastModifiedBy>Dong Dong (SPHPC)</cp:lastModifiedBy>
  <cp:lastPrinted>2009-03-03T11:14:00Z</cp:lastPrinted>
  <dcterms:modified xsi:type="dcterms:W3CDTF">2020-10-19T15:54:00Z</dcterms:modified>
  <cp:revision>4</cp:revision>
  <dc:subject/>
  <dc:title>Q Statements – Madarin Version</dc:title>
</cp:coreProperties>
</file>